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Additional file 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4610100" cy="295529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BFBFB" w:val="clear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aqMan screening of the GSTe2 genotypes in wil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n. funestus s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rom Kpome showing a high presence of RR individuals and the absence of SS individual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276" w:right="1797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8:00:00Z</dcterms:created>
  <dc:creator>djegbei</dc:creator>
  <dc:description/>
  <dc:language>en-US</dc:language>
  <cp:lastModifiedBy>RDjouaka</cp:lastModifiedBy>
  <dcterms:modified xsi:type="dcterms:W3CDTF">2016-05-29T18:00:00Z</dcterms:modified>
  <cp:revision>2</cp:revision>
  <dc:subject/>
  <dc:title/>
</cp:coreProperties>
</file>